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5EA" w:rsidRPr="004773C4" w:rsidRDefault="006835EA" w:rsidP="006835EA">
      <w:pPr>
        <w:spacing w:after="240" w:line="480" w:lineRule="auto"/>
        <w:jc w:val="both"/>
        <w:rPr>
          <w:b/>
          <w:sz w:val="24"/>
          <w:lang w:val="en-US"/>
        </w:rPr>
      </w:pPr>
      <w:bookmarkStart w:id="0" w:name="_GoBack"/>
      <w:bookmarkEnd w:id="0"/>
      <w:proofErr w:type="gramStart"/>
      <w:r w:rsidRPr="004773C4">
        <w:rPr>
          <w:b/>
          <w:sz w:val="24"/>
          <w:lang w:val="en-US"/>
        </w:rPr>
        <w:t>Supplemental Table 1.</w:t>
      </w:r>
      <w:proofErr w:type="gramEnd"/>
    </w:p>
    <w:tbl>
      <w:tblPr>
        <w:tblpPr w:leftFromText="141" w:rightFromText="141" w:vertAnchor="page" w:horzAnchor="margin" w:tblpY="2042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8"/>
        <w:gridCol w:w="1914"/>
        <w:gridCol w:w="1417"/>
        <w:gridCol w:w="1985"/>
        <w:gridCol w:w="4252"/>
      </w:tblGrid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lang w:val="en-US"/>
              </w:rPr>
            </w:pPr>
          </w:p>
        </w:tc>
        <w:tc>
          <w:tcPr>
            <w:tcW w:w="1914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sz w:val="24"/>
              </w:rPr>
            </w:pPr>
            <w:proofErr w:type="spellStart"/>
            <w:r w:rsidRPr="00D45EE9">
              <w:rPr>
                <w:rFonts w:eastAsia="Calibri"/>
                <w:sz w:val="24"/>
              </w:rPr>
              <w:t>Molecul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sz w:val="24"/>
              </w:rPr>
            </w:pPr>
            <w:proofErr w:type="spellStart"/>
            <w:r w:rsidRPr="00D45EE9">
              <w:rPr>
                <w:sz w:val="24"/>
              </w:rPr>
              <w:t>Techniqu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  <w:r w:rsidRPr="00D45EE9">
              <w:rPr>
                <w:rFonts w:eastAsia="Calibri"/>
              </w:rPr>
              <w:t>/</w:t>
            </w:r>
          </w:p>
          <w:p w:rsidR="006835EA" w:rsidRPr="00D45EE9" w:rsidRDefault="006835EA" w:rsidP="001D7D60">
            <w:pPr>
              <w:pStyle w:val="Subttulo"/>
              <w:rPr>
                <w:rFonts w:eastAsia="Calibri"/>
                <w:sz w:val="24"/>
              </w:rPr>
            </w:pPr>
            <w:proofErr w:type="spellStart"/>
            <w:r w:rsidRPr="00D45EE9">
              <w:rPr>
                <w:rFonts w:eastAsia="Calibri"/>
                <w:sz w:val="24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sz w:val="24"/>
              </w:rPr>
            </w:pPr>
            <w:r w:rsidRPr="00D45EE9">
              <w:rPr>
                <w:rFonts w:eastAsia="Calibri"/>
                <w:noProof/>
                <w:sz w:val="24"/>
              </w:rPr>
              <w:t>Sequence 5’</w:t>
            </w:r>
            <w:r w:rsidRPr="00D45EE9">
              <w:rPr>
                <w:noProof/>
                <w:sz w:val="24"/>
              </w:rPr>
              <w:t>-</w:t>
            </w:r>
            <w:r w:rsidRPr="00D45EE9">
              <w:rPr>
                <w:rFonts w:eastAsia="Calibri"/>
                <w:noProof/>
                <w:sz w:val="24"/>
              </w:rPr>
              <w:t xml:space="preserve"> 3’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t>CLM-1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color w:val="000000"/>
                <w:lang w:val="ca-ES"/>
              </w:rPr>
              <w:t>GAAACCACAGGACCAGGAGA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color w:val="000000"/>
                <w:lang w:val="ca-ES"/>
              </w:rPr>
              <w:t>CGGGTAAGGAAGCAGGTACA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 xml:space="preserve">CLM-1 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ca-ES"/>
              </w:rPr>
              <w:t>TCCAAGTACCCATTACAGTGC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4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ca-ES"/>
              </w:rPr>
              <w:t>CAGGACTGCAGAGATGACTG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5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CLM-2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color w:val="000000"/>
                <w:lang w:val="ca-ES"/>
              </w:rPr>
              <w:t>GTGCAGGTCTGCTCCTTCT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6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color w:val="000000"/>
                <w:lang w:val="ca-ES"/>
              </w:rPr>
              <w:t>TCGAAGCATGGTCTCTGA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7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CLM-3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ca-ES"/>
              </w:rPr>
              <w:t>GACCATGGAAGACCTGAGGA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8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lang w:val="ca-ES"/>
              </w:rPr>
              <w:t>TGTTCTCTGTGCCAATGCT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9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CLM-4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ca-ES"/>
              </w:rPr>
              <w:t>TGTGTCCCACTGCATGG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0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lang w:val="ca-ES"/>
              </w:rPr>
              <w:t>TCACTGGTTCTCATAACA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1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CLM-5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ca-ES"/>
              </w:rPr>
              <w:t>CAGGATTCAGTCACAGGT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2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en-US"/>
              </w:rPr>
              <w:t>CTAGGCAACAGGACTA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3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CLM-6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noProof/>
                <w:lang w:val="ca-ES"/>
              </w:rPr>
              <w:t>TGTCAAGACCAGTGCCTCA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4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noProof/>
                <w:lang w:val="ca-ES"/>
              </w:rPr>
              <w:t>GACCACGAACACCTCAACCT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5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CLM-7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TTACCATGGAGATGCTCAG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6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TCGCTACAGAGAGTGTGTCTC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7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CLM-8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lang w:val="en-US"/>
              </w:rPr>
            </w:pPr>
            <w:r w:rsidRPr="00D45EE9">
              <w:rPr>
                <w:lang w:val="ca-ES"/>
              </w:rPr>
              <w:t>CTGCATGGTCCCAGCAC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8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lang w:val="ca-ES"/>
              </w:rPr>
              <w:t>TCACAGGTAAAGGTCAGA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19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gramStart"/>
            <w:r w:rsidRPr="00D45EE9">
              <w:t>flCLM-1</w:t>
            </w:r>
            <w:proofErr w:type="gramEnd"/>
            <w:r w:rsidRPr="00D45EE9">
              <w:t xml:space="preserve"> /sCLM-1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ca-ES"/>
              </w:rPr>
              <w:t>CAGGACTGCAGAGATGACTG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0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noProof/>
                <w:lang w:val="nl-BE"/>
              </w:rPr>
              <w:t>GCAGCTGGTGAAGAAGAAC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1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ACTIN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lang w:val="nl-BE"/>
              </w:rPr>
            </w:pPr>
            <w:r w:rsidRPr="00D45EE9">
              <w:rPr>
                <w:lang w:val="nl-BE" w:eastAsia="ca-ES"/>
              </w:rPr>
              <w:t>CAACGAGCGGTTCCGA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2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lang w:val="en-US"/>
              </w:rPr>
            </w:pPr>
            <w:r w:rsidRPr="00D45EE9">
              <w:rPr>
                <w:lang w:val="en-US" w:eastAsia="ca-ES"/>
              </w:rPr>
              <w:t>GCCACAGGATTCCATACCCA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3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t>COX-2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Q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CATCCTGAGTGGGGTGATGA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4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lang w:val="nl-BE"/>
              </w:rPr>
              <w:t>GGCAATGCGGTTCTGATAC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5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t>CCL17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Q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ACATAAAACGGCCTGTGA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6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TTTGTGTTCGCCTGTAG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7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t>IL-1β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Q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TGGTGTGTGACGTTCCCATTA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8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CAGCACGAGGCTTTTTTGT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29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t>IL-6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Q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lang w:val="nl-BE"/>
              </w:rPr>
              <w:t>CCAGAGATACAAAGAAATGATG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0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ACTCCAGAAGACCAGAGGAAAT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1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t>NOS-2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Q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t>GGCAGCCTGTGAGACCTT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2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t>GGCAGCCTGTGAGACCTTTG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3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RELMα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Q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lang w:val="nl-BE"/>
              </w:rPr>
            </w:pPr>
            <w:r w:rsidRPr="00D45EE9">
              <w:rPr>
                <w:lang w:val="nl-BE"/>
              </w:rPr>
              <w:t>CCCTCCACTGTAACGAAGACT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4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Anti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lang w:val="nl-BE"/>
              </w:rPr>
            </w:pPr>
            <w:r w:rsidRPr="00D45EE9">
              <w:rPr>
                <w:lang w:val="nl-BE"/>
              </w:rPr>
              <w:t>CACACCCAGTAGCAGTCATCC</w:t>
            </w:r>
          </w:p>
        </w:tc>
      </w:tr>
      <w:tr w:rsidR="006835EA" w:rsidRPr="00D45EE9" w:rsidTr="001D7D60"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5</w:t>
            </w:r>
          </w:p>
        </w:tc>
        <w:tc>
          <w:tcPr>
            <w:tcW w:w="1914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TNFα</w:t>
            </w:r>
          </w:p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  <w:r w:rsidRPr="00D45EE9">
              <w:t>QT-PCR</w:t>
            </w: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</w:rPr>
            </w:pPr>
            <w:r w:rsidRPr="00D45EE9">
              <w:rPr>
                <w:lang w:val="nl-BE"/>
              </w:rPr>
              <w:t>TGATCCGCGACGTGGAA</w:t>
            </w:r>
          </w:p>
        </w:tc>
      </w:tr>
      <w:tr w:rsidR="006835EA" w:rsidRPr="00D45EE9" w:rsidTr="001D7D60">
        <w:tblPrEx>
          <w:tblLook w:val="04A0" w:firstRow="1" w:lastRow="0" w:firstColumn="1" w:lastColumn="0" w:noHBand="0" w:noVBand="1"/>
        </w:tblPrEx>
        <w:tc>
          <w:tcPr>
            <w:tcW w:w="888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r w:rsidRPr="00D45EE9">
              <w:rPr>
                <w:rFonts w:eastAsia="Calibri"/>
              </w:rPr>
              <w:t>36</w:t>
            </w:r>
          </w:p>
        </w:tc>
        <w:tc>
          <w:tcPr>
            <w:tcW w:w="1914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6835EA" w:rsidRPr="00D45EE9" w:rsidRDefault="006835EA" w:rsidP="001D7D60">
            <w:pPr>
              <w:pStyle w:val="Subttulo"/>
            </w:pPr>
          </w:p>
        </w:tc>
        <w:tc>
          <w:tcPr>
            <w:tcW w:w="1985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</w:rPr>
            </w:pPr>
            <w:proofErr w:type="spellStart"/>
            <w:r w:rsidRPr="00D45EE9">
              <w:rPr>
                <w:rFonts w:eastAsia="Calibri"/>
              </w:rPr>
              <w:t>Sense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835EA" w:rsidRPr="00D45EE9" w:rsidRDefault="006835EA" w:rsidP="001D7D60">
            <w:pPr>
              <w:pStyle w:val="Subttulo"/>
              <w:rPr>
                <w:rFonts w:eastAsia="Calibri"/>
                <w:noProof/>
                <w:lang w:val="en-US"/>
              </w:rPr>
            </w:pPr>
            <w:r w:rsidRPr="00D45EE9">
              <w:rPr>
                <w:lang w:val="nl-BE"/>
              </w:rPr>
              <w:t>ACCGCCTGGAGTTCTGGAA</w:t>
            </w:r>
          </w:p>
        </w:tc>
      </w:tr>
    </w:tbl>
    <w:p w:rsidR="00975B45" w:rsidRDefault="00975B45" w:rsidP="006835EA"/>
    <w:sectPr w:rsidR="00975B45" w:rsidSect="006835EA">
      <w:pgSz w:w="11906" w:h="16838"/>
      <w:pgMar w:top="568" w:right="566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EA"/>
    <w:rsid w:val="00356F67"/>
    <w:rsid w:val="00565DA3"/>
    <w:rsid w:val="006835EA"/>
    <w:rsid w:val="0097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5EA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6835EA"/>
    <w:pPr>
      <w:spacing w:after="60" w:line="240" w:lineRule="auto"/>
      <w:jc w:val="center"/>
      <w:outlineLvl w:val="1"/>
    </w:pPr>
    <w:rPr>
      <w:sz w:val="20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835EA"/>
    <w:rPr>
      <w:rFonts w:ascii="Calibri" w:eastAsia="Times New Roman" w:hAnsi="Calibri" w:cs="Times New Roman"/>
      <w:sz w:val="20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5EA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6835EA"/>
    <w:pPr>
      <w:spacing w:after="60" w:line="240" w:lineRule="auto"/>
      <w:jc w:val="center"/>
      <w:outlineLvl w:val="1"/>
    </w:pPr>
    <w:rPr>
      <w:sz w:val="20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835EA"/>
    <w:rPr>
      <w:rFonts w:ascii="Calibri" w:eastAsia="Times New Roman" w:hAnsi="Calibri" w:cs="Times New Roman"/>
      <w:sz w:val="20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a</dc:creator>
  <cp:lastModifiedBy>Aroa</cp:lastModifiedBy>
  <cp:revision>2</cp:revision>
  <dcterms:created xsi:type="dcterms:W3CDTF">2015-03-18T21:59:00Z</dcterms:created>
  <dcterms:modified xsi:type="dcterms:W3CDTF">2015-03-18T21:59:00Z</dcterms:modified>
</cp:coreProperties>
</file>